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1F46D1" w14:textId="77777777" w:rsidR="007E7347" w:rsidRDefault="007E7347" w:rsidP="007E734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B327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Material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</w:p>
    <w:p w14:paraId="1DECAE73" w14:textId="77777777" w:rsidR="007E7347" w:rsidRDefault="007E7347" w:rsidP="007E7347">
      <w:pPr>
        <w:rPr>
          <w:b/>
          <w:bCs/>
          <w:lang w:val="en-GB"/>
        </w:rPr>
      </w:pPr>
      <w:r w:rsidRPr="00966AAD">
        <w:rPr>
          <w:b/>
          <w:bCs/>
          <w:lang w:val="en-GB"/>
        </w:rPr>
        <w:t xml:space="preserve">Focus </w:t>
      </w:r>
      <w:r>
        <w:rPr>
          <w:b/>
          <w:bCs/>
          <w:lang w:val="en-GB"/>
        </w:rPr>
        <w:t>g</w:t>
      </w:r>
      <w:r w:rsidRPr="00966AAD">
        <w:rPr>
          <w:b/>
          <w:bCs/>
          <w:lang w:val="en-GB"/>
        </w:rPr>
        <w:t>roup topic guide P</w:t>
      </w:r>
      <w:r>
        <w:rPr>
          <w:b/>
          <w:bCs/>
          <w:lang w:val="en-GB"/>
        </w:rPr>
        <w:t>INCOR</w:t>
      </w:r>
    </w:p>
    <w:p w14:paraId="1BED2242" w14:textId="77777777" w:rsidR="007E7347" w:rsidRPr="00966AAD" w:rsidRDefault="007E7347" w:rsidP="007E7347">
      <w:pPr>
        <w:rPr>
          <w:b/>
          <w:bCs/>
          <w:lang w:val="en-GB"/>
        </w:rPr>
      </w:pPr>
      <w:r w:rsidRPr="00966AAD">
        <w:rPr>
          <w:b/>
          <w:bCs/>
          <w:lang w:val="en-US"/>
        </w:rPr>
        <w:t>Post-COVID patients</w:t>
      </w:r>
    </w:p>
    <w:tbl>
      <w:tblPr>
        <w:tblStyle w:val="Tabelraster"/>
        <w:tblW w:w="9062" w:type="dxa"/>
        <w:tblLayout w:type="fixed"/>
        <w:tblLook w:val="04A0" w:firstRow="1" w:lastRow="0" w:firstColumn="1" w:lastColumn="0" w:noHBand="0" w:noVBand="1"/>
      </w:tblPr>
      <w:tblGrid>
        <w:gridCol w:w="2405"/>
        <w:gridCol w:w="6657"/>
      </w:tblGrid>
      <w:tr w:rsidR="007E7347" w:rsidRPr="00EF5724" w14:paraId="639035D5" w14:textId="77777777" w:rsidTr="002F73C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3480575" w14:textId="77777777" w:rsidR="007E7347" w:rsidRDefault="007E7347" w:rsidP="002F73C1">
            <w:pPr>
              <w:spacing w:line="240" w:lineRule="auto"/>
              <w:rPr>
                <w:b/>
                <w:bCs/>
              </w:rPr>
            </w:pPr>
            <w:r>
              <w:rPr>
                <w:rFonts w:eastAsia="Calibri"/>
                <w:b/>
                <w:bCs/>
                <w:kern w:val="0"/>
              </w:rPr>
              <w:t>Titel</w:t>
            </w:r>
          </w:p>
        </w:tc>
        <w:tc>
          <w:tcPr>
            <w:tcW w:w="6656" w:type="dxa"/>
            <w:tcBorders>
              <w:top w:val="nil"/>
              <w:left w:val="nil"/>
              <w:bottom w:val="nil"/>
              <w:right w:val="nil"/>
            </w:tcBorders>
          </w:tcPr>
          <w:p w14:paraId="2D063E49" w14:textId="77777777" w:rsidR="007E7347" w:rsidRPr="00966AAD" w:rsidRDefault="007E7347" w:rsidP="002F73C1">
            <w:pPr>
              <w:spacing w:line="240" w:lineRule="auto"/>
              <w:rPr>
                <w:rFonts w:ascii="Calibri" w:eastAsia="Calibri" w:hAnsi="Calibri"/>
                <w:lang w:val="en-GB"/>
              </w:rPr>
            </w:pPr>
            <w:r w:rsidRPr="00966AAD">
              <w:rPr>
                <w:rFonts w:eastAsia="Calibri"/>
                <w:kern w:val="0"/>
                <w:lang w:val="en-GB"/>
              </w:rPr>
              <w:t>Focus</w:t>
            </w:r>
            <w:r>
              <w:rPr>
                <w:rFonts w:eastAsia="Calibri"/>
                <w:kern w:val="0"/>
                <w:lang w:val="en-GB"/>
              </w:rPr>
              <w:t xml:space="preserve"> </w:t>
            </w:r>
            <w:r w:rsidRPr="00966AAD">
              <w:rPr>
                <w:rFonts w:eastAsia="Calibri"/>
                <w:kern w:val="0"/>
                <w:lang w:val="en-GB"/>
              </w:rPr>
              <w:t>gro</w:t>
            </w:r>
            <w:r>
              <w:rPr>
                <w:rFonts w:eastAsia="Calibri"/>
                <w:kern w:val="0"/>
                <w:lang w:val="en-GB"/>
              </w:rPr>
              <w:t>u</w:t>
            </w:r>
            <w:r w:rsidRPr="00966AAD">
              <w:rPr>
                <w:rFonts w:eastAsia="Calibri"/>
                <w:kern w:val="0"/>
                <w:lang w:val="en-GB"/>
              </w:rPr>
              <w:t>p protocol PINCOR WP1 and WP3: pati</w:t>
            </w:r>
            <w:r>
              <w:rPr>
                <w:rFonts w:eastAsia="Calibri"/>
                <w:kern w:val="0"/>
                <w:lang w:val="en-GB"/>
              </w:rPr>
              <w:t>ents</w:t>
            </w:r>
          </w:p>
        </w:tc>
      </w:tr>
      <w:tr w:rsidR="007E7347" w14:paraId="0313C59F" w14:textId="77777777" w:rsidTr="002F73C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E6E18E0" w14:textId="77777777" w:rsidR="007E7347" w:rsidRDefault="007E7347" w:rsidP="002F73C1">
            <w:pPr>
              <w:spacing w:line="240" w:lineRule="auto"/>
              <w:rPr>
                <w:b/>
                <w:bCs/>
              </w:rPr>
            </w:pPr>
            <w:proofErr w:type="spellStart"/>
            <w:r>
              <w:rPr>
                <w:rFonts w:eastAsia="Calibri"/>
                <w:b/>
                <w:bCs/>
                <w:kern w:val="0"/>
              </w:rPr>
              <w:t>Written</w:t>
            </w:r>
            <w:proofErr w:type="spellEnd"/>
            <w:r>
              <w:rPr>
                <w:rFonts w:eastAsia="Calibri"/>
                <w:b/>
                <w:bCs/>
                <w:kern w:val="0"/>
              </w:rPr>
              <w:t xml:space="preserve"> </w:t>
            </w:r>
            <w:proofErr w:type="spellStart"/>
            <w:r>
              <w:rPr>
                <w:rFonts w:eastAsia="Calibri"/>
                <w:b/>
                <w:bCs/>
                <w:kern w:val="0"/>
              </w:rPr>
              <w:t>by</w:t>
            </w:r>
            <w:proofErr w:type="spellEnd"/>
            <w:r>
              <w:rPr>
                <w:rFonts w:eastAsia="Calibri"/>
                <w:b/>
                <w:bCs/>
                <w:kern w:val="0"/>
              </w:rPr>
              <w:tab/>
            </w:r>
          </w:p>
        </w:tc>
        <w:tc>
          <w:tcPr>
            <w:tcW w:w="6656" w:type="dxa"/>
            <w:tcBorders>
              <w:top w:val="nil"/>
              <w:left w:val="nil"/>
              <w:bottom w:val="nil"/>
              <w:right w:val="nil"/>
            </w:tcBorders>
          </w:tcPr>
          <w:p w14:paraId="50BD23D0" w14:textId="77777777" w:rsidR="007E7347" w:rsidRDefault="007E7347" w:rsidP="002F73C1">
            <w:pPr>
              <w:spacing w:line="240" w:lineRule="auto"/>
              <w:rPr>
                <w:rFonts w:ascii="Calibri" w:eastAsia="Calibri" w:hAnsi="Calibri"/>
              </w:rPr>
            </w:pPr>
            <w:r>
              <w:rPr>
                <w:rFonts w:eastAsia="Calibri"/>
                <w:kern w:val="0"/>
              </w:rPr>
              <w:t>Jeroen Gruiskens, Maastricht University</w:t>
            </w:r>
          </w:p>
        </w:tc>
      </w:tr>
      <w:tr w:rsidR="007E7347" w14:paraId="0350018F" w14:textId="77777777" w:rsidTr="002F73C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8911D2F" w14:textId="77777777" w:rsidR="007E7347" w:rsidRDefault="007E7347" w:rsidP="002F73C1">
            <w:pPr>
              <w:spacing w:line="240" w:lineRule="auto"/>
              <w:rPr>
                <w:b/>
                <w:bCs/>
              </w:rPr>
            </w:pPr>
            <w:r>
              <w:rPr>
                <w:rFonts w:eastAsia="Calibri"/>
                <w:b/>
                <w:bCs/>
                <w:kern w:val="0"/>
              </w:rPr>
              <w:t>Version</w:t>
            </w:r>
          </w:p>
        </w:tc>
        <w:tc>
          <w:tcPr>
            <w:tcW w:w="6656" w:type="dxa"/>
            <w:tcBorders>
              <w:top w:val="nil"/>
              <w:left w:val="nil"/>
              <w:bottom w:val="nil"/>
              <w:right w:val="nil"/>
            </w:tcBorders>
          </w:tcPr>
          <w:p w14:paraId="6219654C" w14:textId="77777777" w:rsidR="007E7347" w:rsidRDefault="007E7347" w:rsidP="002F73C1">
            <w:pPr>
              <w:spacing w:line="240" w:lineRule="auto"/>
              <w:rPr>
                <w:rFonts w:ascii="Calibri" w:eastAsia="Calibri" w:hAnsi="Calibri"/>
              </w:rPr>
            </w:pPr>
            <w:r>
              <w:rPr>
                <w:rFonts w:eastAsia="Calibri"/>
                <w:kern w:val="0"/>
              </w:rPr>
              <w:t>1.0</w:t>
            </w:r>
          </w:p>
        </w:tc>
      </w:tr>
      <w:tr w:rsidR="007E7347" w14:paraId="0ED3B68F" w14:textId="77777777" w:rsidTr="002F73C1">
        <w:trPr>
          <w:trHeight w:val="68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F588279" w14:textId="77777777" w:rsidR="007E7347" w:rsidRDefault="007E7347" w:rsidP="002F73C1">
            <w:pPr>
              <w:spacing w:line="240" w:lineRule="auto"/>
              <w:rPr>
                <w:b/>
                <w:bCs/>
              </w:rPr>
            </w:pPr>
            <w:r>
              <w:rPr>
                <w:rFonts w:eastAsia="Calibri"/>
                <w:b/>
                <w:bCs/>
                <w:kern w:val="0"/>
              </w:rPr>
              <w:t>Date</w:t>
            </w:r>
          </w:p>
        </w:tc>
        <w:tc>
          <w:tcPr>
            <w:tcW w:w="6656" w:type="dxa"/>
            <w:tcBorders>
              <w:top w:val="nil"/>
              <w:left w:val="nil"/>
              <w:bottom w:val="nil"/>
              <w:right w:val="nil"/>
            </w:tcBorders>
          </w:tcPr>
          <w:p w14:paraId="71922649" w14:textId="77777777" w:rsidR="007E7347" w:rsidRDefault="007E7347" w:rsidP="002F73C1">
            <w:pPr>
              <w:spacing w:line="240" w:lineRule="auto"/>
              <w:rPr>
                <w:rFonts w:ascii="Calibri" w:eastAsia="Calibri" w:hAnsi="Calibri"/>
              </w:rPr>
            </w:pPr>
            <w:r>
              <w:rPr>
                <w:rFonts w:eastAsia="Calibri"/>
                <w:kern w:val="0"/>
              </w:rPr>
              <w:t>09-09-2022</w:t>
            </w:r>
          </w:p>
        </w:tc>
      </w:tr>
    </w:tbl>
    <w:p w14:paraId="6B0F3F1F" w14:textId="77777777" w:rsidR="007E7347" w:rsidRPr="00D30F69" w:rsidRDefault="007E7347" w:rsidP="007E7347">
      <w:pPr>
        <w:rPr>
          <w:rFonts w:ascii="Times New Roman" w:hAnsi="Times New Roman" w:cs="Times New Roman"/>
          <w:lang w:val="en-US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8322"/>
      </w:tblGrid>
      <w:tr w:rsidR="007E7347" w14:paraId="2CB21FA9" w14:textId="77777777" w:rsidTr="002F73C1">
        <w:tc>
          <w:tcPr>
            <w:tcW w:w="704" w:type="dxa"/>
          </w:tcPr>
          <w:p w14:paraId="42F58AC9" w14:textId="77777777" w:rsidR="007E7347" w:rsidRPr="00966AAD" w:rsidRDefault="007E7347" w:rsidP="002F73C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6A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ims</w:t>
            </w:r>
          </w:p>
        </w:tc>
        <w:tc>
          <w:tcPr>
            <w:tcW w:w="8358" w:type="dxa"/>
          </w:tcPr>
          <w:p w14:paraId="60DA2B0B" w14:textId="77777777" w:rsidR="007E7347" w:rsidRPr="00966AAD" w:rsidRDefault="007E7347" w:rsidP="002F73C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E7347" w:rsidRPr="00EF5724" w14:paraId="74687802" w14:textId="77777777" w:rsidTr="002F73C1">
        <w:tc>
          <w:tcPr>
            <w:tcW w:w="704" w:type="dxa"/>
          </w:tcPr>
          <w:p w14:paraId="487567FE" w14:textId="77777777" w:rsidR="007E7347" w:rsidRPr="00966AAD" w:rsidRDefault="007E7347" w:rsidP="002F73C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6A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358" w:type="dxa"/>
          </w:tcPr>
          <w:p w14:paraId="5B234DB1" w14:textId="77777777" w:rsidR="007E7347" w:rsidRPr="00966AAD" w:rsidRDefault="007E7347" w:rsidP="002F73C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6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p, explore and investigate symptoms post-COVID patients with which they present themselves to healthcare professionals</w:t>
            </w:r>
          </w:p>
        </w:tc>
      </w:tr>
      <w:tr w:rsidR="007E7347" w:rsidRPr="00EF5724" w14:paraId="195DEC96" w14:textId="77777777" w:rsidTr="002F73C1">
        <w:tc>
          <w:tcPr>
            <w:tcW w:w="704" w:type="dxa"/>
          </w:tcPr>
          <w:p w14:paraId="66D0D677" w14:textId="77777777" w:rsidR="007E7347" w:rsidRPr="00966AAD" w:rsidRDefault="007E7347" w:rsidP="002F73C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6A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8358" w:type="dxa"/>
          </w:tcPr>
          <w:p w14:paraId="74C0893D" w14:textId="77777777" w:rsidR="007E7347" w:rsidRPr="00966AAD" w:rsidRDefault="007E7347" w:rsidP="002F73C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6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isting data about spectrum of symptoms of post-COVID patients extracted from the database of the ABCoV-tool, (inter-)national guidelines and academic literature cross-reference with patient experiences, to the aim of further develop the Assessment of Burden of Chronic Conditions post-COVID tool and the referral index</w:t>
            </w:r>
          </w:p>
        </w:tc>
      </w:tr>
      <w:tr w:rsidR="007E7347" w:rsidRPr="00EF5724" w14:paraId="5158BEEB" w14:textId="77777777" w:rsidTr="002F73C1">
        <w:tc>
          <w:tcPr>
            <w:tcW w:w="704" w:type="dxa"/>
          </w:tcPr>
          <w:p w14:paraId="434A010C" w14:textId="77777777" w:rsidR="007E7347" w:rsidRPr="00966AAD" w:rsidRDefault="007E7347" w:rsidP="002F73C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6A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8358" w:type="dxa"/>
          </w:tcPr>
          <w:p w14:paraId="0916F8F0" w14:textId="77777777" w:rsidR="007E7347" w:rsidRPr="00966AAD" w:rsidRDefault="007E7347" w:rsidP="002F73C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6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 explore the effectivity, desirability and quality of received post-COVID care using patient experiences</w:t>
            </w:r>
          </w:p>
        </w:tc>
      </w:tr>
      <w:tr w:rsidR="007E7347" w:rsidRPr="00EF5724" w14:paraId="0A342EC9" w14:textId="77777777" w:rsidTr="002F73C1">
        <w:tc>
          <w:tcPr>
            <w:tcW w:w="704" w:type="dxa"/>
          </w:tcPr>
          <w:p w14:paraId="54A10BE5" w14:textId="77777777" w:rsidR="007E7347" w:rsidRPr="00966AAD" w:rsidRDefault="007E7347" w:rsidP="002F73C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6A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8358" w:type="dxa"/>
          </w:tcPr>
          <w:p w14:paraId="415237D1" w14:textId="77777777" w:rsidR="007E7347" w:rsidRPr="00966AAD" w:rsidRDefault="007E7347" w:rsidP="002F73C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6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 explore the care needs and wishes regarding future treatment of patients</w:t>
            </w:r>
          </w:p>
        </w:tc>
      </w:tr>
    </w:tbl>
    <w:p w14:paraId="0EF3910A" w14:textId="77777777" w:rsidR="007E7347" w:rsidRDefault="007E7347" w:rsidP="007E73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8"/>
        <w:gridCol w:w="7898"/>
      </w:tblGrid>
      <w:tr w:rsidR="007E7347" w14:paraId="503AD532" w14:textId="77777777" w:rsidTr="002F73C1">
        <w:tc>
          <w:tcPr>
            <w:tcW w:w="1129" w:type="dxa"/>
          </w:tcPr>
          <w:p w14:paraId="310FF311" w14:textId="77777777" w:rsidR="007E7347" w:rsidRPr="00966AAD" w:rsidRDefault="007E7347" w:rsidP="002F73C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6A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7933" w:type="dxa"/>
          </w:tcPr>
          <w:p w14:paraId="4BECA320" w14:textId="77777777" w:rsidR="007E7347" w:rsidRPr="00966AAD" w:rsidRDefault="007E7347" w:rsidP="002F73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7347" w:rsidRPr="00EF5724" w14:paraId="6DBB1E41" w14:textId="77777777" w:rsidTr="002F73C1">
        <w:tc>
          <w:tcPr>
            <w:tcW w:w="1129" w:type="dxa"/>
          </w:tcPr>
          <w:p w14:paraId="7C11BF72" w14:textId="77777777" w:rsidR="007E7347" w:rsidRPr="00966AAD" w:rsidRDefault="007E7347" w:rsidP="002F73C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6A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7933" w:type="dxa"/>
          </w:tcPr>
          <w:p w14:paraId="4FEA61EA" w14:textId="77777777" w:rsidR="007E7347" w:rsidRPr="00966AAD" w:rsidRDefault="007E7347" w:rsidP="002F73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A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 interviews using focus groups</w:t>
            </w:r>
          </w:p>
        </w:tc>
      </w:tr>
      <w:tr w:rsidR="007E7347" w:rsidRPr="00EF5724" w14:paraId="0FAF30A1" w14:textId="77777777" w:rsidTr="002F73C1">
        <w:tc>
          <w:tcPr>
            <w:tcW w:w="1129" w:type="dxa"/>
          </w:tcPr>
          <w:p w14:paraId="3E84920F" w14:textId="77777777" w:rsidR="007E7347" w:rsidRPr="00966AAD" w:rsidRDefault="007E7347" w:rsidP="002F73C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6A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7933" w:type="dxa"/>
          </w:tcPr>
          <w:p w14:paraId="7EE41965" w14:textId="77777777" w:rsidR="007E7347" w:rsidRPr="00966AAD" w:rsidRDefault="007E7347" w:rsidP="002F73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A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focus groups with patients, diverse background, diverse in complexity</w:t>
            </w:r>
          </w:p>
        </w:tc>
      </w:tr>
      <w:tr w:rsidR="007E7347" w14:paraId="72A5AB2F" w14:textId="77777777" w:rsidTr="002F73C1">
        <w:tc>
          <w:tcPr>
            <w:tcW w:w="1129" w:type="dxa"/>
          </w:tcPr>
          <w:p w14:paraId="4EE94A8F" w14:textId="77777777" w:rsidR="007E7347" w:rsidRPr="00966AAD" w:rsidRDefault="007E7347" w:rsidP="002F73C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6A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7933" w:type="dxa"/>
          </w:tcPr>
          <w:p w14:paraId="66DE2105" w14:textId="77777777" w:rsidR="007E7347" w:rsidRPr="00966AAD" w:rsidRDefault="007E7347" w:rsidP="002F73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A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1,5 – 2 hours</w:t>
            </w:r>
          </w:p>
        </w:tc>
      </w:tr>
      <w:tr w:rsidR="007E7347" w:rsidRPr="00EF5724" w14:paraId="05424471" w14:textId="77777777" w:rsidTr="002F73C1">
        <w:tc>
          <w:tcPr>
            <w:tcW w:w="1129" w:type="dxa"/>
          </w:tcPr>
          <w:p w14:paraId="58A51944" w14:textId="77777777" w:rsidR="007E7347" w:rsidRPr="00966AAD" w:rsidRDefault="007E7347" w:rsidP="002F73C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6A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7933" w:type="dxa"/>
          </w:tcPr>
          <w:p w14:paraId="50C734D2" w14:textId="77777777" w:rsidR="007E7347" w:rsidRPr="00966AAD" w:rsidRDefault="007E7347" w:rsidP="002F73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A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ine video conference, recorded digitally</w:t>
            </w:r>
          </w:p>
        </w:tc>
      </w:tr>
    </w:tbl>
    <w:p w14:paraId="5A4868F5" w14:textId="77777777" w:rsidR="007E7347" w:rsidRPr="004B3274" w:rsidRDefault="007E7347" w:rsidP="007E73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7"/>
        <w:gridCol w:w="6379"/>
      </w:tblGrid>
      <w:tr w:rsidR="007E7347" w14:paraId="6DCA761D" w14:textId="77777777" w:rsidTr="002F73C1">
        <w:tc>
          <w:tcPr>
            <w:tcW w:w="2655" w:type="dxa"/>
          </w:tcPr>
          <w:p w14:paraId="26EF6AE7" w14:textId="77777777" w:rsidR="007E7347" w:rsidRPr="00966AAD" w:rsidRDefault="007E7347" w:rsidP="002F73C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6A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pic guide</w:t>
            </w:r>
          </w:p>
        </w:tc>
        <w:tc>
          <w:tcPr>
            <w:tcW w:w="6407" w:type="dxa"/>
          </w:tcPr>
          <w:p w14:paraId="49E4E8F9" w14:textId="77777777" w:rsidR="007E7347" w:rsidRPr="00966AAD" w:rsidRDefault="007E7347" w:rsidP="002F73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7347" w14:paraId="1147B14D" w14:textId="77777777" w:rsidTr="002F73C1">
        <w:tc>
          <w:tcPr>
            <w:tcW w:w="2655" w:type="dxa"/>
          </w:tcPr>
          <w:p w14:paraId="0B2238B0" w14:textId="77777777" w:rsidR="007E7347" w:rsidRPr="00966AAD" w:rsidRDefault="007E7347" w:rsidP="002F73C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6A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roduction</w:t>
            </w:r>
          </w:p>
        </w:tc>
        <w:tc>
          <w:tcPr>
            <w:tcW w:w="6407" w:type="dxa"/>
          </w:tcPr>
          <w:p w14:paraId="3AE57F0C" w14:textId="77777777" w:rsidR="007E7347" w:rsidRPr="00966AAD" w:rsidRDefault="007E7347" w:rsidP="002F73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7347" w:rsidRPr="00EF5724" w14:paraId="7BF2ACF3" w14:textId="77777777" w:rsidTr="002F73C1">
        <w:tc>
          <w:tcPr>
            <w:tcW w:w="2655" w:type="dxa"/>
          </w:tcPr>
          <w:p w14:paraId="06698475" w14:textId="77777777" w:rsidR="007E7347" w:rsidRPr="00966AAD" w:rsidRDefault="007E7347" w:rsidP="002F73C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407" w:type="dxa"/>
          </w:tcPr>
          <w:p w14:paraId="190B39CC" w14:textId="77777777" w:rsidR="007E7347" w:rsidRPr="00966AAD" w:rsidRDefault="007E7347" w:rsidP="007E7347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A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d of welcome</w:t>
            </w:r>
          </w:p>
          <w:p w14:paraId="5EB510EA" w14:textId="77777777" w:rsidR="007E7347" w:rsidRPr="00966AAD" w:rsidRDefault="007E7347" w:rsidP="007E7347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A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oduction Moderator and Scribe</w:t>
            </w:r>
          </w:p>
          <w:p w14:paraId="6356B7A0" w14:textId="77777777" w:rsidR="007E7347" w:rsidRPr="00966AAD" w:rsidRDefault="007E7347" w:rsidP="007E7347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A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oduction round participants</w:t>
            </w:r>
          </w:p>
          <w:p w14:paraId="10CF4E11" w14:textId="77777777" w:rsidR="007E7347" w:rsidRPr="00966AAD" w:rsidRDefault="007E7347" w:rsidP="007E7347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A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ffirm agenda of the focus group</w:t>
            </w:r>
          </w:p>
        </w:tc>
      </w:tr>
      <w:tr w:rsidR="007E7347" w14:paraId="7531EECA" w14:textId="77777777" w:rsidTr="002F73C1">
        <w:tc>
          <w:tcPr>
            <w:tcW w:w="2655" w:type="dxa"/>
          </w:tcPr>
          <w:p w14:paraId="27E1F11F" w14:textId="77777777" w:rsidR="007E7347" w:rsidRPr="00966AAD" w:rsidRDefault="007E7347" w:rsidP="002F73C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6A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ministrative and informed consent</w:t>
            </w:r>
          </w:p>
        </w:tc>
        <w:tc>
          <w:tcPr>
            <w:tcW w:w="6407" w:type="dxa"/>
          </w:tcPr>
          <w:p w14:paraId="21EBFC11" w14:textId="77777777" w:rsidR="007E7347" w:rsidRPr="00966AAD" w:rsidRDefault="007E7347" w:rsidP="002F73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7347" w:rsidRPr="00EF5724" w14:paraId="5A3CBCFC" w14:textId="77777777" w:rsidTr="002F73C1">
        <w:tc>
          <w:tcPr>
            <w:tcW w:w="2655" w:type="dxa"/>
          </w:tcPr>
          <w:p w14:paraId="17A2BAB0" w14:textId="77777777" w:rsidR="007E7347" w:rsidRPr="00966AAD" w:rsidRDefault="007E7347" w:rsidP="002F73C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407" w:type="dxa"/>
          </w:tcPr>
          <w:p w14:paraId="58E0BCCA" w14:textId="77777777" w:rsidR="007E7347" w:rsidRPr="00966AAD" w:rsidRDefault="007E7347" w:rsidP="007E7347">
            <w:pPr>
              <w:pStyle w:val="Lijstalinea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A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rther explanation research</w:t>
            </w:r>
          </w:p>
          <w:p w14:paraId="40B77CD5" w14:textId="77777777" w:rsidR="007E7347" w:rsidRPr="00966AAD" w:rsidRDefault="007E7347" w:rsidP="007E7347">
            <w:pPr>
              <w:pStyle w:val="Lijstalinea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A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roval participation, ask for verbal confirmation</w:t>
            </w:r>
          </w:p>
        </w:tc>
      </w:tr>
      <w:tr w:rsidR="007E7347" w14:paraId="337C7AF3" w14:textId="77777777" w:rsidTr="002F73C1">
        <w:tc>
          <w:tcPr>
            <w:tcW w:w="2655" w:type="dxa"/>
          </w:tcPr>
          <w:p w14:paraId="672B05EE" w14:textId="77777777" w:rsidR="007E7347" w:rsidRPr="00966AAD" w:rsidRDefault="007E7347" w:rsidP="002F73C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6A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ules and procedure</w:t>
            </w:r>
          </w:p>
        </w:tc>
        <w:tc>
          <w:tcPr>
            <w:tcW w:w="6407" w:type="dxa"/>
          </w:tcPr>
          <w:p w14:paraId="788F7B5C" w14:textId="77777777" w:rsidR="007E7347" w:rsidRPr="00966AAD" w:rsidRDefault="007E7347" w:rsidP="002F73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7347" w14:paraId="448320CB" w14:textId="77777777" w:rsidTr="002F73C1">
        <w:tc>
          <w:tcPr>
            <w:tcW w:w="2655" w:type="dxa"/>
          </w:tcPr>
          <w:p w14:paraId="49857FF0" w14:textId="77777777" w:rsidR="007E7347" w:rsidRPr="00966AAD" w:rsidRDefault="007E7347" w:rsidP="002F73C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407" w:type="dxa"/>
          </w:tcPr>
          <w:p w14:paraId="2189F4DA" w14:textId="77777777" w:rsidR="007E7347" w:rsidRPr="00966AAD" w:rsidRDefault="007E7347" w:rsidP="007E7347">
            <w:pPr>
              <w:pStyle w:val="Lijstalinea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A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lain procedure focus group</w:t>
            </w:r>
          </w:p>
        </w:tc>
      </w:tr>
      <w:tr w:rsidR="007E7347" w:rsidRPr="00EF5724" w14:paraId="786C9A8B" w14:textId="77777777" w:rsidTr="002F73C1">
        <w:tc>
          <w:tcPr>
            <w:tcW w:w="2655" w:type="dxa"/>
          </w:tcPr>
          <w:p w14:paraId="758DDE2A" w14:textId="77777777" w:rsidR="007E7347" w:rsidRPr="00966AAD" w:rsidRDefault="007E7347" w:rsidP="002F73C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407" w:type="dxa"/>
          </w:tcPr>
          <w:p w14:paraId="5E90E9F7" w14:textId="77777777" w:rsidR="007E7347" w:rsidRPr="00966AAD" w:rsidRDefault="007E7347" w:rsidP="007E7347">
            <w:pPr>
              <w:pStyle w:val="Lijstalinea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A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 ground rules and explain tasks moderator and scribe</w:t>
            </w:r>
          </w:p>
        </w:tc>
      </w:tr>
      <w:tr w:rsidR="007E7347" w14:paraId="0C0DD928" w14:textId="77777777" w:rsidTr="002F73C1">
        <w:tc>
          <w:tcPr>
            <w:tcW w:w="2655" w:type="dxa"/>
          </w:tcPr>
          <w:p w14:paraId="7971C353" w14:textId="77777777" w:rsidR="007E7347" w:rsidRPr="00966AAD" w:rsidRDefault="007E7347" w:rsidP="002F73C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6A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ecution focus group</w:t>
            </w:r>
          </w:p>
        </w:tc>
        <w:tc>
          <w:tcPr>
            <w:tcW w:w="6407" w:type="dxa"/>
          </w:tcPr>
          <w:p w14:paraId="1C5F38AC" w14:textId="77777777" w:rsidR="007E7347" w:rsidRPr="00966AAD" w:rsidRDefault="007E7347" w:rsidP="002F73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7347" w14:paraId="30DA98DF" w14:textId="77777777" w:rsidTr="002F73C1">
        <w:tc>
          <w:tcPr>
            <w:tcW w:w="2655" w:type="dxa"/>
          </w:tcPr>
          <w:p w14:paraId="0A508FA1" w14:textId="77777777" w:rsidR="007E7347" w:rsidRPr="00966AAD" w:rsidRDefault="007E7347" w:rsidP="002F73C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407" w:type="dxa"/>
          </w:tcPr>
          <w:p w14:paraId="4FA2BA86" w14:textId="77777777" w:rsidR="007E7347" w:rsidRPr="00966AAD" w:rsidRDefault="007E7347" w:rsidP="007E7347">
            <w:pPr>
              <w:pStyle w:val="Lijstalinea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A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cording starts</w:t>
            </w:r>
          </w:p>
        </w:tc>
      </w:tr>
      <w:tr w:rsidR="007E7347" w14:paraId="585A7819" w14:textId="77777777" w:rsidTr="002F73C1">
        <w:tc>
          <w:tcPr>
            <w:tcW w:w="2655" w:type="dxa"/>
          </w:tcPr>
          <w:p w14:paraId="4D2775F5" w14:textId="77777777" w:rsidR="007E7347" w:rsidRPr="00966AAD" w:rsidRDefault="007E7347" w:rsidP="002F73C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6A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uiding through research themes</w:t>
            </w:r>
          </w:p>
        </w:tc>
        <w:tc>
          <w:tcPr>
            <w:tcW w:w="6407" w:type="dxa"/>
          </w:tcPr>
          <w:p w14:paraId="7DE514C3" w14:textId="77777777" w:rsidR="007E7347" w:rsidRPr="00966AAD" w:rsidRDefault="007E7347" w:rsidP="002F73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7347" w:rsidRPr="00EF5724" w14:paraId="2CF36F02" w14:textId="77777777" w:rsidTr="002F73C1">
        <w:tc>
          <w:tcPr>
            <w:tcW w:w="2655" w:type="dxa"/>
          </w:tcPr>
          <w:p w14:paraId="21BE2948" w14:textId="77777777" w:rsidR="007E7347" w:rsidRPr="00966AAD" w:rsidRDefault="007E7347" w:rsidP="002F73C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407" w:type="dxa"/>
          </w:tcPr>
          <w:p w14:paraId="17426C9A" w14:textId="77777777" w:rsidR="007E7347" w:rsidRPr="00966AAD" w:rsidRDefault="007E7347" w:rsidP="002F73C1">
            <w:pPr>
              <w:pStyle w:val="HTML-voorafopgemaakt"/>
              <w:rPr>
                <w:rStyle w:val="y2iqfc"/>
                <w:rFonts w:ascii="Times New Roman" w:eastAsiaTheme="majorEastAsia" w:hAnsi="Times New Roman" w:cs="Times New Roman"/>
                <w:lang w:val="en"/>
              </w:rPr>
            </w:pPr>
            <w:r w:rsidRPr="00966AAD">
              <w:rPr>
                <w:rStyle w:val="y2iqfc"/>
                <w:rFonts w:ascii="Times New Roman" w:eastAsiaTheme="majorEastAsia" w:hAnsi="Times New Roman" w:cs="Times New Roman"/>
                <w:lang w:val="en"/>
              </w:rPr>
              <w:t xml:space="preserve">1 What </w:t>
            </w:r>
            <w:proofErr w:type="gramStart"/>
            <w:r w:rsidRPr="00966AAD">
              <w:rPr>
                <w:rStyle w:val="y2iqfc"/>
                <w:rFonts w:ascii="Times New Roman" w:eastAsiaTheme="majorEastAsia" w:hAnsi="Times New Roman" w:cs="Times New Roman"/>
                <w:lang w:val="en"/>
              </w:rPr>
              <w:t>complaints</w:t>
            </w:r>
            <w:proofErr w:type="gramEnd"/>
            <w:r w:rsidRPr="00966AAD">
              <w:rPr>
                <w:rStyle w:val="y2iqfc"/>
                <w:rFonts w:ascii="Times New Roman" w:eastAsiaTheme="majorEastAsia" w:hAnsi="Times New Roman" w:cs="Times New Roman"/>
                <w:lang w:val="en"/>
              </w:rPr>
              <w:t xml:space="preserve"> are present in patients?</w:t>
            </w:r>
          </w:p>
          <w:p w14:paraId="6A4D0152" w14:textId="77777777" w:rsidR="007E7347" w:rsidRPr="00966AAD" w:rsidRDefault="007E7347" w:rsidP="002F73C1">
            <w:pPr>
              <w:pStyle w:val="HTML-voorafopgemaakt"/>
              <w:rPr>
                <w:rStyle w:val="y2iqfc"/>
                <w:rFonts w:ascii="Times New Roman" w:eastAsiaTheme="majorEastAsia" w:hAnsi="Times New Roman" w:cs="Times New Roman"/>
                <w:lang w:val="en"/>
              </w:rPr>
            </w:pPr>
            <w:r w:rsidRPr="00966AAD">
              <w:rPr>
                <w:rStyle w:val="y2iqfc"/>
                <w:rFonts w:ascii="Times New Roman" w:eastAsiaTheme="majorEastAsia" w:hAnsi="Times New Roman" w:cs="Times New Roman"/>
                <w:lang w:val="en"/>
              </w:rPr>
              <w:t>2 What limitations do patients experience?</w:t>
            </w:r>
          </w:p>
          <w:p w14:paraId="27389B87" w14:textId="77777777" w:rsidR="007E7347" w:rsidRPr="00966AAD" w:rsidRDefault="007E7347" w:rsidP="002F73C1">
            <w:pPr>
              <w:pStyle w:val="HTML-voorafopgemaakt"/>
              <w:rPr>
                <w:rStyle w:val="y2iqfc"/>
                <w:rFonts w:ascii="Times New Roman" w:eastAsiaTheme="majorEastAsia" w:hAnsi="Times New Roman" w:cs="Times New Roman"/>
                <w:lang w:val="en"/>
              </w:rPr>
            </w:pPr>
            <w:r w:rsidRPr="00966AAD">
              <w:rPr>
                <w:rStyle w:val="y2iqfc"/>
                <w:rFonts w:ascii="Times New Roman" w:eastAsiaTheme="majorEastAsia" w:hAnsi="Times New Roman" w:cs="Times New Roman"/>
                <w:lang w:val="en"/>
              </w:rPr>
              <w:t xml:space="preserve">3 How do complaints and limitations affect  </w:t>
            </w:r>
          </w:p>
          <w:p w14:paraId="41B363BB" w14:textId="77777777" w:rsidR="007E7347" w:rsidRPr="00966AAD" w:rsidRDefault="007E7347" w:rsidP="002F73C1">
            <w:pPr>
              <w:pStyle w:val="HTML-voorafopgemaakt"/>
              <w:rPr>
                <w:rStyle w:val="y2iqfc"/>
                <w:rFonts w:ascii="Times New Roman" w:eastAsiaTheme="majorEastAsia" w:hAnsi="Times New Roman" w:cs="Times New Roman"/>
                <w:lang w:val="en"/>
              </w:rPr>
            </w:pPr>
            <w:r w:rsidRPr="00966AAD">
              <w:rPr>
                <w:rStyle w:val="y2iqfc"/>
                <w:rFonts w:ascii="Times New Roman" w:eastAsiaTheme="majorEastAsia" w:hAnsi="Times New Roman" w:cs="Times New Roman"/>
                <w:lang w:val="en"/>
              </w:rPr>
              <w:t xml:space="preserve">  patients' daily lives?</w:t>
            </w:r>
          </w:p>
          <w:p w14:paraId="1A05E709" w14:textId="77777777" w:rsidR="007E7347" w:rsidRPr="00966AAD" w:rsidRDefault="007E7347" w:rsidP="002F73C1">
            <w:pPr>
              <w:pStyle w:val="HTML-voorafopgemaakt"/>
              <w:rPr>
                <w:rStyle w:val="y2iqfc"/>
                <w:rFonts w:ascii="Times New Roman" w:eastAsiaTheme="majorEastAsia" w:hAnsi="Times New Roman" w:cs="Times New Roman"/>
                <w:lang w:val="en"/>
              </w:rPr>
            </w:pPr>
            <w:r w:rsidRPr="00966AAD">
              <w:rPr>
                <w:rStyle w:val="y2iqfc"/>
                <w:rFonts w:ascii="Times New Roman" w:eastAsiaTheme="majorEastAsia" w:hAnsi="Times New Roman" w:cs="Times New Roman"/>
                <w:lang w:val="en"/>
              </w:rPr>
              <w:t>4 How do patients deal with their experienced complaints and limitations?</w:t>
            </w:r>
          </w:p>
          <w:p w14:paraId="6F7CFF89" w14:textId="77777777" w:rsidR="007E7347" w:rsidRPr="00966AAD" w:rsidRDefault="007E7347" w:rsidP="002F73C1">
            <w:pPr>
              <w:pStyle w:val="HTML-voorafopgemaakt"/>
              <w:rPr>
                <w:rStyle w:val="y2iqfc"/>
                <w:rFonts w:ascii="Times New Roman" w:eastAsiaTheme="majorEastAsia" w:hAnsi="Times New Roman" w:cs="Times New Roman"/>
                <w:lang w:val="en"/>
              </w:rPr>
            </w:pPr>
            <w:r w:rsidRPr="00966AAD">
              <w:rPr>
                <w:rStyle w:val="y2iqfc"/>
                <w:rFonts w:ascii="Times New Roman" w:eastAsiaTheme="majorEastAsia" w:hAnsi="Times New Roman" w:cs="Times New Roman"/>
                <w:lang w:val="en"/>
              </w:rPr>
              <w:t>5 What experiences do patients have with the care they receive or have received?</w:t>
            </w:r>
          </w:p>
          <w:p w14:paraId="29641E9C" w14:textId="77777777" w:rsidR="007E7347" w:rsidRPr="00966AAD" w:rsidRDefault="007E7347" w:rsidP="002F73C1">
            <w:pPr>
              <w:pStyle w:val="HTML-voorafopgemaakt"/>
              <w:rPr>
                <w:rStyle w:val="y2iqfc"/>
                <w:rFonts w:ascii="Times New Roman" w:eastAsiaTheme="majorEastAsia" w:hAnsi="Times New Roman" w:cs="Times New Roman"/>
                <w:lang w:val="en"/>
              </w:rPr>
            </w:pPr>
            <w:r w:rsidRPr="00966AAD">
              <w:rPr>
                <w:rStyle w:val="y2iqfc"/>
                <w:rFonts w:ascii="Times New Roman" w:eastAsiaTheme="majorEastAsia" w:hAnsi="Times New Roman" w:cs="Times New Roman"/>
                <w:lang w:val="en"/>
              </w:rPr>
              <w:t>6 What healthcare needs do patients have?</w:t>
            </w:r>
          </w:p>
          <w:p w14:paraId="00F7199F" w14:textId="77777777" w:rsidR="007E7347" w:rsidRPr="00966AAD" w:rsidRDefault="007E7347" w:rsidP="002F73C1">
            <w:pPr>
              <w:pStyle w:val="HTML-voorafopgemaakt"/>
              <w:rPr>
                <w:rStyle w:val="y2iqfc"/>
                <w:rFonts w:ascii="Times New Roman" w:eastAsiaTheme="majorEastAsia" w:hAnsi="Times New Roman" w:cs="Times New Roman"/>
                <w:lang w:val="en"/>
              </w:rPr>
            </w:pPr>
            <w:r w:rsidRPr="00966AAD">
              <w:rPr>
                <w:rStyle w:val="y2iqfc"/>
                <w:rFonts w:ascii="Times New Roman" w:eastAsiaTheme="majorEastAsia" w:hAnsi="Times New Roman" w:cs="Times New Roman"/>
                <w:lang w:val="en"/>
              </w:rPr>
              <w:t>7 What wishes do patients have regarding their (future) treatment?</w:t>
            </w:r>
          </w:p>
          <w:p w14:paraId="229E9F29" w14:textId="77777777" w:rsidR="007E7347" w:rsidRPr="00966AAD" w:rsidRDefault="007E7347" w:rsidP="002F73C1">
            <w:pPr>
              <w:pStyle w:val="HTML-voorafopgemaakt"/>
              <w:rPr>
                <w:rStyle w:val="y2iqfc"/>
                <w:rFonts w:ascii="Times New Roman" w:eastAsiaTheme="majorEastAsia" w:hAnsi="Times New Roman" w:cs="Times New Roman"/>
                <w:lang w:val="en"/>
              </w:rPr>
            </w:pPr>
            <w:r w:rsidRPr="00966AAD">
              <w:rPr>
                <w:rStyle w:val="y2iqfc"/>
                <w:rFonts w:ascii="Times New Roman" w:eastAsiaTheme="majorEastAsia" w:hAnsi="Times New Roman" w:cs="Times New Roman"/>
                <w:lang w:val="en"/>
              </w:rPr>
              <w:t>8 Which factors are appropriate for treatment?</w:t>
            </w:r>
          </w:p>
          <w:p w14:paraId="3A4CBCCA" w14:textId="77777777" w:rsidR="007E7347" w:rsidRPr="00966AAD" w:rsidRDefault="007E7347" w:rsidP="002F73C1">
            <w:pPr>
              <w:pStyle w:val="HTML-voorafopgemaakt"/>
              <w:rPr>
                <w:rFonts w:ascii="Times New Roman" w:hAnsi="Times New Roman" w:cs="Times New Roman"/>
                <w:lang w:val="en-GB"/>
              </w:rPr>
            </w:pPr>
            <w:r w:rsidRPr="00966AAD">
              <w:rPr>
                <w:rStyle w:val="y2iqfc"/>
                <w:rFonts w:ascii="Times New Roman" w:eastAsiaTheme="majorEastAsia" w:hAnsi="Times New Roman" w:cs="Times New Roman"/>
                <w:lang w:val="en"/>
              </w:rPr>
              <w:t>9 What barriers do patients experience regarding their treatment?</w:t>
            </w:r>
          </w:p>
        </w:tc>
      </w:tr>
      <w:tr w:rsidR="007E7347" w14:paraId="59CC7934" w14:textId="77777777" w:rsidTr="002F73C1">
        <w:tc>
          <w:tcPr>
            <w:tcW w:w="2655" w:type="dxa"/>
          </w:tcPr>
          <w:p w14:paraId="11F664D0" w14:textId="77777777" w:rsidR="007E7347" w:rsidRPr="00966AAD" w:rsidRDefault="007E7347" w:rsidP="002F73C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6A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ample of questions</w:t>
            </w:r>
          </w:p>
        </w:tc>
        <w:tc>
          <w:tcPr>
            <w:tcW w:w="6407" w:type="dxa"/>
          </w:tcPr>
          <w:p w14:paraId="3486452C" w14:textId="77777777" w:rsidR="007E7347" w:rsidRPr="00966AAD" w:rsidRDefault="007E7347" w:rsidP="002F73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966A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1 </w:t>
            </w:r>
            <w:r w:rsidRPr="00966A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 xml:space="preserve">What </w:t>
            </w:r>
            <w:proofErr w:type="gramStart"/>
            <w:r w:rsidRPr="00966A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complaints</w:t>
            </w:r>
            <w:proofErr w:type="gramEnd"/>
            <w:r w:rsidRPr="00966A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 xml:space="preserve"> have you experienced after experiencing a COVID-19 infection?</w:t>
            </w:r>
          </w:p>
          <w:p w14:paraId="1E187903" w14:textId="77777777" w:rsidR="007E7347" w:rsidRPr="00966AAD" w:rsidRDefault="007E7347" w:rsidP="002F73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966A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 Think back on the past year. What complaints did you have?</w:t>
            </w:r>
          </w:p>
          <w:p w14:paraId="2BE71B44" w14:textId="77777777" w:rsidR="007E7347" w:rsidRPr="00966AAD" w:rsidRDefault="007E7347" w:rsidP="002F73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966A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 xml:space="preserve">3 What are you most bothered by </w:t>
            </w:r>
            <w:proofErr w:type="gramStart"/>
            <w:r w:rsidRPr="00966A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at the moment</w:t>
            </w:r>
            <w:proofErr w:type="gramEnd"/>
            <w:r w:rsidRPr="00966A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?</w:t>
            </w:r>
          </w:p>
          <w:p w14:paraId="5C0DDBDD" w14:textId="77777777" w:rsidR="007E7347" w:rsidRPr="00966AAD" w:rsidRDefault="007E7347" w:rsidP="002F73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966A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 xml:space="preserve">4 How does having </w:t>
            </w:r>
            <w:proofErr w:type="gramStart"/>
            <w:r w:rsidRPr="00966A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Post-COVID</w:t>
            </w:r>
            <w:proofErr w:type="gramEnd"/>
            <w:r w:rsidRPr="00966A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 xml:space="preserve"> affect your daily life?</w:t>
            </w:r>
          </w:p>
          <w:p w14:paraId="1AB89729" w14:textId="77777777" w:rsidR="007E7347" w:rsidRPr="00966AAD" w:rsidRDefault="007E7347" w:rsidP="002F73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966A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5 In the past year, what have you experienced as the most stressful?</w:t>
            </w:r>
          </w:p>
          <w:p w14:paraId="368BCC9F" w14:textId="77777777" w:rsidR="007E7347" w:rsidRPr="00966AAD" w:rsidRDefault="007E7347" w:rsidP="002F73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966A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6 How do you deal with your complaints?</w:t>
            </w:r>
          </w:p>
          <w:p w14:paraId="2C35C99A" w14:textId="77777777" w:rsidR="007E7347" w:rsidRPr="00966AAD" w:rsidRDefault="007E7347" w:rsidP="002F73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966A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7 How do you respond when you suffer from complaints?</w:t>
            </w:r>
          </w:p>
          <w:p w14:paraId="2683EA9E" w14:textId="77777777" w:rsidR="007E7347" w:rsidRPr="00966AAD" w:rsidRDefault="007E7347" w:rsidP="002F73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966A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8 How do you view the limitations you experience?</w:t>
            </w:r>
          </w:p>
          <w:p w14:paraId="2DCC88CA" w14:textId="77777777" w:rsidR="007E7347" w:rsidRPr="00966AAD" w:rsidRDefault="007E7347" w:rsidP="002F73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966A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9 How did you seek help for your complaints?</w:t>
            </w:r>
          </w:p>
          <w:p w14:paraId="1AA87B9C" w14:textId="77777777" w:rsidR="007E7347" w:rsidRPr="00966AAD" w:rsidRDefault="007E7347" w:rsidP="002F73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966A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 xml:space="preserve">10 What </w:t>
            </w:r>
            <w:proofErr w:type="gramStart"/>
            <w:r w:rsidRPr="00966A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care</w:t>
            </w:r>
            <w:proofErr w:type="gramEnd"/>
            <w:r w:rsidRPr="00966A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 xml:space="preserve"> are you currently receiving for your complaints?</w:t>
            </w:r>
          </w:p>
          <w:p w14:paraId="4C9ADB6D" w14:textId="77777777" w:rsidR="007E7347" w:rsidRPr="00966AAD" w:rsidRDefault="007E7347" w:rsidP="002F73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966A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11 When do you use care for your complaints?</w:t>
            </w:r>
          </w:p>
          <w:p w14:paraId="6BE0B093" w14:textId="77777777" w:rsidR="007E7347" w:rsidRPr="00966AAD" w:rsidRDefault="007E7347" w:rsidP="002F73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966A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12 What would you like to receive care for?</w:t>
            </w:r>
          </w:p>
          <w:p w14:paraId="25E2D849" w14:textId="77777777" w:rsidR="007E7347" w:rsidRPr="00966AAD" w:rsidRDefault="007E7347" w:rsidP="002F73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966A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 xml:space="preserve">13 What went well with the care you received? </w:t>
            </w:r>
          </w:p>
          <w:p w14:paraId="0A903D1E" w14:textId="77777777" w:rsidR="007E7347" w:rsidRPr="00966AAD" w:rsidRDefault="007E7347" w:rsidP="002F73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</w:pPr>
            <w:r w:rsidRPr="00966A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14 What went wrong with the care you received?</w:t>
            </w:r>
          </w:p>
          <w:p w14:paraId="5A855E25" w14:textId="77777777" w:rsidR="007E7347" w:rsidRPr="00966AAD" w:rsidRDefault="007E7347" w:rsidP="002F73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66A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 xml:space="preserve">15 </w:t>
            </w:r>
            <w:proofErr w:type="spellStart"/>
            <w:r w:rsidRPr="00966A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uppose</w:t>
            </w:r>
            <w:proofErr w:type="spellEnd"/>
            <w:r w:rsidRPr="00966A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 xml:space="preserve"> you could change healthcare for </w:t>
            </w:r>
            <w:proofErr w:type="gramStart"/>
            <w:r w:rsidRPr="00966A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Post-COVID</w:t>
            </w:r>
            <w:proofErr w:type="gramEnd"/>
            <w:r w:rsidRPr="00966A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, and you could make one change in current healthcare. What would this change be?</w:t>
            </w:r>
          </w:p>
          <w:p w14:paraId="49799EC3" w14:textId="77777777" w:rsidR="007E7347" w:rsidRPr="00966AAD" w:rsidRDefault="007E7347" w:rsidP="002F73C1">
            <w:pPr>
              <w:pStyle w:val="HTML-voorafopgemaakt"/>
              <w:rPr>
                <w:rStyle w:val="y2iqfc"/>
                <w:rFonts w:ascii="Times New Roman" w:eastAsiaTheme="majorEastAsia" w:hAnsi="Times New Roman" w:cs="Times New Roman"/>
                <w:lang w:val="en"/>
              </w:rPr>
            </w:pPr>
          </w:p>
        </w:tc>
      </w:tr>
      <w:tr w:rsidR="007E7347" w14:paraId="1E7DC271" w14:textId="77777777" w:rsidTr="002F73C1">
        <w:tc>
          <w:tcPr>
            <w:tcW w:w="2655" w:type="dxa"/>
          </w:tcPr>
          <w:p w14:paraId="14529BFB" w14:textId="77777777" w:rsidR="007E7347" w:rsidRPr="00966AAD" w:rsidRDefault="007E7347" w:rsidP="002F73C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6A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nd of focus group</w:t>
            </w:r>
          </w:p>
        </w:tc>
        <w:tc>
          <w:tcPr>
            <w:tcW w:w="6407" w:type="dxa"/>
          </w:tcPr>
          <w:p w14:paraId="4036A8BA" w14:textId="77777777" w:rsidR="007E7347" w:rsidRPr="00966AAD" w:rsidRDefault="007E7347" w:rsidP="007E7347">
            <w:pPr>
              <w:pStyle w:val="Lijstalinea"/>
              <w:numPr>
                <w:ilvl w:val="0"/>
                <w:numId w:val="5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966A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Final questions</w:t>
            </w:r>
          </w:p>
          <w:p w14:paraId="0BF3B86C" w14:textId="77777777" w:rsidR="007E7347" w:rsidRPr="00966AAD" w:rsidRDefault="007E7347" w:rsidP="007E7347">
            <w:pPr>
              <w:pStyle w:val="Lijstalinea"/>
              <w:numPr>
                <w:ilvl w:val="0"/>
                <w:numId w:val="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966A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Reflecting on the focus group</w:t>
            </w:r>
          </w:p>
          <w:p w14:paraId="1FF6BA56" w14:textId="77777777" w:rsidR="007E7347" w:rsidRPr="00966AAD" w:rsidRDefault="007E7347" w:rsidP="007E7347">
            <w:pPr>
              <w:pStyle w:val="Lijstalinea"/>
              <w:numPr>
                <w:ilvl w:val="0"/>
                <w:numId w:val="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966A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Asking the amazement questions</w:t>
            </w:r>
          </w:p>
          <w:p w14:paraId="57574A6F" w14:textId="77777777" w:rsidR="007E7347" w:rsidRPr="00966AAD" w:rsidRDefault="007E7347" w:rsidP="007E7347">
            <w:pPr>
              <w:pStyle w:val="Lijstalinea"/>
              <w:numPr>
                <w:ilvl w:val="0"/>
                <w:numId w:val="5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966A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Provide summary and ask for confirmation of participants</w:t>
            </w:r>
          </w:p>
          <w:p w14:paraId="4ACF7252" w14:textId="77777777" w:rsidR="007E7347" w:rsidRPr="00966AAD" w:rsidRDefault="007E7347" w:rsidP="007E7347">
            <w:pPr>
              <w:pStyle w:val="Lijstalinea"/>
              <w:numPr>
                <w:ilvl w:val="0"/>
                <w:numId w:val="5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966A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Final closing questions</w:t>
            </w:r>
          </w:p>
          <w:p w14:paraId="13618025" w14:textId="77777777" w:rsidR="007E7347" w:rsidRPr="00966AAD" w:rsidRDefault="007E7347" w:rsidP="007E7347">
            <w:pPr>
              <w:pStyle w:val="Lijstalinea"/>
              <w:numPr>
                <w:ilvl w:val="0"/>
                <w:numId w:val="5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966A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Ending of focus group</w:t>
            </w:r>
          </w:p>
        </w:tc>
      </w:tr>
      <w:tr w:rsidR="007E7347" w14:paraId="267D47B9" w14:textId="77777777" w:rsidTr="002F73C1">
        <w:tc>
          <w:tcPr>
            <w:tcW w:w="2655" w:type="dxa"/>
          </w:tcPr>
          <w:p w14:paraId="599928F7" w14:textId="77777777" w:rsidR="007E7347" w:rsidRPr="00966AAD" w:rsidRDefault="007E7347" w:rsidP="002F73C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407" w:type="dxa"/>
          </w:tcPr>
          <w:p w14:paraId="63C5633F" w14:textId="77777777" w:rsidR="007E7347" w:rsidRPr="00966AAD" w:rsidRDefault="007E7347" w:rsidP="002F73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</w:tr>
    </w:tbl>
    <w:p w14:paraId="2F3543E6" w14:textId="77777777" w:rsidR="007E7347" w:rsidRPr="004B3274" w:rsidRDefault="007E7347" w:rsidP="007E73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BE5918" w14:textId="77777777" w:rsidR="007E7347" w:rsidRDefault="007E7347"/>
    <w:sectPr w:rsidR="007E73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36243F"/>
    <w:multiLevelType w:val="hybridMultilevel"/>
    <w:tmpl w:val="99B2BFF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83508E"/>
    <w:multiLevelType w:val="hybridMultilevel"/>
    <w:tmpl w:val="2662DF6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D331EB1"/>
    <w:multiLevelType w:val="hybridMultilevel"/>
    <w:tmpl w:val="CC009F1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F47499"/>
    <w:multiLevelType w:val="hybridMultilevel"/>
    <w:tmpl w:val="838E4BB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061233"/>
    <w:multiLevelType w:val="hybridMultilevel"/>
    <w:tmpl w:val="340AE8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D043D8"/>
    <w:multiLevelType w:val="hybridMultilevel"/>
    <w:tmpl w:val="7C24F1C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1477448">
    <w:abstractNumId w:val="4"/>
  </w:num>
  <w:num w:numId="2" w16cid:durableId="1700815086">
    <w:abstractNumId w:val="3"/>
  </w:num>
  <w:num w:numId="3" w16cid:durableId="1211305775">
    <w:abstractNumId w:val="0"/>
  </w:num>
  <w:num w:numId="4" w16cid:durableId="1746947953">
    <w:abstractNumId w:val="5"/>
  </w:num>
  <w:num w:numId="5" w16cid:durableId="1746026209">
    <w:abstractNumId w:val="2"/>
  </w:num>
  <w:num w:numId="6" w16cid:durableId="18950042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347"/>
    <w:rsid w:val="00624567"/>
    <w:rsid w:val="007E7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A9DF6B0"/>
  <w15:chartTrackingRefBased/>
  <w15:docId w15:val="{09ED2A1D-FDA2-41C9-877B-6BCB1E565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E7347"/>
    <w:pPr>
      <w:spacing w:line="259" w:lineRule="auto"/>
    </w:pPr>
    <w:rPr>
      <w:sz w:val="22"/>
      <w:szCs w:val="22"/>
      <w:lang w:val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7E73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7E73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E73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E73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E73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E73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E73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E73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E73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E73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E73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E73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E7347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E7347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E7347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E7347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E7347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E734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7E73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7E73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E73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E73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7E73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7E7347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7E7347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7E7347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E73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E7347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7E7347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7E7347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voorafopgemaakt">
    <w:name w:val="HTML Preformatted"/>
    <w:basedOn w:val="Standaard"/>
    <w:link w:val="HTML-voorafopgemaaktChar"/>
    <w:uiPriority w:val="99"/>
    <w:unhideWhenUsed/>
    <w:rsid w:val="007E73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nl-NL"/>
      <w14:ligatures w14:val="none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7E7347"/>
    <w:rPr>
      <w:rFonts w:ascii="Courier New" w:eastAsia="Times New Roman" w:hAnsi="Courier New" w:cs="Courier New"/>
      <w:kern w:val="0"/>
      <w:sz w:val="20"/>
      <w:szCs w:val="20"/>
      <w:lang w:val="nl-NL" w:eastAsia="nl-NL"/>
      <w14:ligatures w14:val="none"/>
    </w:rPr>
  </w:style>
  <w:style w:type="character" w:customStyle="1" w:styleId="y2iqfc">
    <w:name w:val="y2iqfc"/>
    <w:basedOn w:val="Standaardalinea-lettertype"/>
    <w:rsid w:val="007E73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3</Words>
  <Characters>2697</Characters>
  <Application>Microsoft Office Word</Application>
  <DocSecurity>0</DocSecurity>
  <Lines>22</Lines>
  <Paragraphs>6</Paragraphs>
  <ScaleCrop>false</ScaleCrop>
  <Company/>
  <LinksUpToDate>false</LinksUpToDate>
  <CharactersWithSpaces>3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uiskens, Jeroen (HAG)</dc:creator>
  <cp:keywords/>
  <dc:description/>
  <cp:lastModifiedBy>Gruiskens, Jeroen (HAG)</cp:lastModifiedBy>
  <cp:revision>1</cp:revision>
  <dcterms:created xsi:type="dcterms:W3CDTF">2024-07-03T09:45:00Z</dcterms:created>
  <dcterms:modified xsi:type="dcterms:W3CDTF">2024-07-03T09:45:00Z</dcterms:modified>
</cp:coreProperties>
</file>